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287" w:rsidRPr="009C4C93" w:rsidRDefault="007C0D67" w:rsidP="005D0D0A">
      <w:pPr>
        <w:spacing w:line="480" w:lineRule="auto"/>
        <w:outlineLvl w:val="0"/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>S1</w:t>
      </w:r>
      <w:r w:rsidR="005668D2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File</w:t>
      </w:r>
      <w:r w:rsidR="00BA48F9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>.</w:t>
      </w:r>
      <w:proofErr w:type="gramEnd"/>
      <w:r w:rsidR="00343287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A9315B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>C</w:t>
      </w:r>
      <w:r w:rsidR="00A9315B" w:rsidRPr="009C4C93">
        <w:rPr>
          <w:rFonts w:ascii="Arial Unicode MS" w:eastAsia="Arial Unicode MS" w:hAnsi="Arial Unicode MS" w:cs="Arial Unicode MS"/>
          <w:b/>
          <w:sz w:val="24"/>
          <w:szCs w:val="24"/>
        </w:rPr>
        <w:t xml:space="preserve">omparison of </w:t>
      </w:r>
      <w:r w:rsidR="00A9315B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>Different</w:t>
      </w:r>
      <w:r w:rsidR="00A9315B" w:rsidRPr="009C4C93">
        <w:rPr>
          <w:rFonts w:ascii="Arial Unicode MS" w:eastAsia="Arial Unicode MS" w:hAnsi="Arial Unicode MS" w:cs="Arial Unicode MS"/>
          <w:b/>
          <w:sz w:val="24"/>
          <w:szCs w:val="24"/>
        </w:rPr>
        <w:t xml:space="preserve"> NDVI </w:t>
      </w:r>
      <w:r w:rsidR="00A9315B" w:rsidRPr="009C4C93">
        <w:rPr>
          <w:rFonts w:ascii="Arial Unicode MS" w:eastAsia="Arial Unicode MS" w:hAnsi="Arial Unicode MS" w:cs="Arial Unicode MS" w:hint="eastAsia"/>
          <w:b/>
          <w:sz w:val="24"/>
          <w:szCs w:val="24"/>
        </w:rPr>
        <w:t>Reconstructing</w:t>
      </w:r>
      <w:r w:rsidR="00A9315B" w:rsidRPr="009C4C93">
        <w:rPr>
          <w:rFonts w:ascii="Arial Unicode MS" w:eastAsia="Arial Unicode MS" w:hAnsi="Arial Unicode MS" w:cs="Arial Unicode MS"/>
          <w:b/>
          <w:sz w:val="24"/>
          <w:szCs w:val="24"/>
        </w:rPr>
        <w:t xml:space="preserve"> methods</w:t>
      </w:r>
    </w:p>
    <w:p w:rsidR="007D2B08" w:rsidRDefault="00FE142C" w:rsidP="00E32BF4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Among </w:t>
      </w:r>
      <w:r w:rsidRPr="00F97D5A">
        <w:rPr>
          <w:rStyle w:val="StyleAbstractItalicChar"/>
          <w:rFonts w:eastAsia="宋体"/>
          <w:b w:val="0"/>
          <w:i w:val="0"/>
          <w:sz w:val="21"/>
          <w:szCs w:val="21"/>
        </w:rPr>
        <w:t>the double-Gaussian, double-Logistic and polynomial functions</w:t>
      </w:r>
      <w:r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, t</w:t>
      </w:r>
      <w:r w:rsidR="00236314" w:rsidRPr="006B1C84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 xml:space="preserve">he double-Gaussian </w:t>
      </w:r>
      <w:r w:rsidR="00A72807" w:rsidRPr="006B1C84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function </w:t>
      </w:r>
      <w:r w:rsidR="00236314" w:rsidRPr="006B1C84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>was the best fitting method to describe the intra-annual growth cycle for</w:t>
      </w:r>
      <w:r w:rsidR="00236314" w:rsidRPr="006B1C84">
        <w:rPr>
          <w:rStyle w:val="StyleAbstractItalicChar"/>
          <w:rFonts w:eastAsia="宋体"/>
          <w:b w:val="0"/>
          <w:sz w:val="21"/>
          <w:szCs w:val="21"/>
          <w:lang w:eastAsia="zh-CN"/>
        </w:rPr>
        <w:t xml:space="preserve"> </w:t>
      </w:r>
      <w:proofErr w:type="spellStart"/>
      <w:r w:rsidR="00F977A6" w:rsidRPr="00F977A6">
        <w:rPr>
          <w:rStyle w:val="StyleAbstractItalicChar"/>
          <w:rFonts w:eastAsia="宋体"/>
          <w:b w:val="0"/>
          <w:sz w:val="21"/>
          <w:szCs w:val="21"/>
          <w:lang w:eastAsia="zh-CN"/>
        </w:rPr>
        <w:t>Kobresia</w:t>
      </w:r>
      <w:proofErr w:type="spellEnd"/>
      <w:r w:rsidR="00236314" w:rsidRPr="00F977A6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 xml:space="preserve"> </w:t>
      </w:r>
      <w:proofErr w:type="spellStart"/>
      <w:r w:rsidR="00236314" w:rsidRPr="006B1C84">
        <w:rPr>
          <w:rStyle w:val="StyleAbstractItalicChar"/>
          <w:rFonts w:eastAsia="宋体"/>
          <w:b w:val="0"/>
          <w:sz w:val="21"/>
          <w:szCs w:val="21"/>
          <w:lang w:eastAsia="zh-CN"/>
        </w:rPr>
        <w:t>pygmaea</w:t>
      </w:r>
      <w:proofErr w:type="spellEnd"/>
      <w:r w:rsidR="00236314" w:rsidRPr="006B1C84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 xml:space="preserve"> alpine meadow</w:t>
      </w:r>
      <w:r w:rsidR="008439E0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 </w:t>
      </w:r>
      <w:r w:rsidR="008439E0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fldChar w:fldCharType="begin"/>
      </w:r>
      <w:r w:rsidR="008439E0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instrText xml:space="preserve"> ADDIN NE.Ref.{CE9CB305-007C-476E-A99C-6DC887E60104}</w:instrText>
      </w:r>
      <w:r w:rsidR="008439E0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fldChar w:fldCharType="separate"/>
      </w:r>
      <w:r w:rsidR="0042717D">
        <w:rPr>
          <w:rFonts w:ascii="Times New Roman" w:hAnsi="Times New Roman" w:cs="Times New Roman"/>
          <w:color w:val="080000"/>
          <w:kern w:val="0"/>
          <w:szCs w:val="21"/>
        </w:rPr>
        <w:t>[1]</w:t>
      </w:r>
      <w:r w:rsidR="008439E0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fldChar w:fldCharType="end"/>
      </w:r>
      <w:r w:rsidR="00236314" w:rsidRPr="006B1C84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>.</w:t>
      </w:r>
      <w:r w:rsidR="00236314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 </w:t>
      </w:r>
      <w:r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T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he reconstructed </w:t>
      </w:r>
      <w:r w:rsidRPr="00F97D5A">
        <w:rPr>
          <w:rStyle w:val="StyleAbstractItalicChar"/>
          <w:rFonts w:eastAsia="宋体"/>
          <w:b w:val="0"/>
          <w:i w:val="0"/>
          <w:sz w:val="21"/>
          <w:szCs w:val="21"/>
        </w:rPr>
        <w:t>Normalized Difference Vegetation Index (NDVI)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 time series with the double-Gaussian function had the smallest deviation</w:t>
      </w:r>
      <w:r w:rsidR="00F97D5A" w:rsidRPr="00F97D5A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 (RMSE)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 from the original NDVI time series, and the noises can be </w:t>
      </w:r>
      <w:r w:rsidR="00F97D5A" w:rsidRPr="00F97D5A">
        <w:rPr>
          <w:rFonts w:ascii="Times New Roman" w:hAnsi="Times New Roman" w:cs="Times New Roman"/>
          <w:szCs w:val="21"/>
        </w:rPr>
        <w:t xml:space="preserve">reduced effectively 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>during the double-Gaussian fitting process</w:t>
      </w:r>
      <w:r w:rsidR="00F97D5A" w:rsidRPr="00F97D5A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 (</w:t>
      </w:r>
      <w:r w:rsidR="00F97D5A" w:rsidRPr="00535C1D">
        <w:rPr>
          <w:rStyle w:val="StyleAbstractItalicChar"/>
          <w:rFonts w:eastAsia="宋体" w:hint="eastAsia"/>
          <w:b w:val="0"/>
          <w:i w:val="0"/>
          <w:sz w:val="21"/>
          <w:szCs w:val="21"/>
        </w:rPr>
        <w:t>F</w:t>
      </w:r>
      <w:r w:rsidR="00043744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ig.</w:t>
      </w:r>
      <w:r w:rsidR="00F97D5A" w:rsidRPr="00535C1D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 </w:t>
      </w:r>
      <w:r w:rsidR="00141B0B" w:rsidRPr="00535C1D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S</w:t>
      </w:r>
      <w:r w:rsidR="00F97D5A" w:rsidRPr="00535C1D">
        <w:rPr>
          <w:rStyle w:val="StyleAbstractItalicChar"/>
          <w:rFonts w:eastAsia="宋体" w:hint="eastAsia"/>
          <w:b w:val="0"/>
          <w:i w:val="0"/>
          <w:sz w:val="21"/>
          <w:szCs w:val="21"/>
        </w:rPr>
        <w:t>1)</w:t>
      </w:r>
      <w:r w:rsidR="00696A0A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 </w:t>
      </w:r>
      <w:r w:rsidR="0042717D">
        <w:rPr>
          <w:rStyle w:val="StyleAbstractItalicChar"/>
          <w:rFonts w:eastAsia="宋体"/>
          <w:b w:val="0"/>
          <w:i w:val="0"/>
          <w:sz w:val="21"/>
          <w:szCs w:val="21"/>
        </w:rPr>
        <w:fldChar w:fldCharType="begin"/>
      </w:r>
      <w:r w:rsidR="0042717D">
        <w:rPr>
          <w:rStyle w:val="StyleAbstractItalicChar"/>
          <w:rFonts w:eastAsia="宋体"/>
          <w:b w:val="0"/>
          <w:i w:val="0"/>
          <w:sz w:val="21"/>
          <w:szCs w:val="21"/>
        </w:rPr>
        <w:instrText xml:space="preserve"> ADDIN NE.Ref.{E2F64C03-D1EE-44DD-8C1D-EC136C44A561}</w:instrText>
      </w:r>
      <w:r w:rsidR="0042717D">
        <w:rPr>
          <w:rStyle w:val="StyleAbstractItalicChar"/>
          <w:rFonts w:eastAsia="宋体"/>
          <w:b w:val="0"/>
          <w:i w:val="0"/>
          <w:sz w:val="21"/>
          <w:szCs w:val="21"/>
        </w:rPr>
        <w:fldChar w:fldCharType="separate"/>
      </w:r>
      <w:r w:rsidR="0042717D">
        <w:rPr>
          <w:rFonts w:ascii="Times New Roman" w:hAnsi="Times New Roman" w:cs="Times New Roman"/>
          <w:color w:val="080000"/>
          <w:kern w:val="0"/>
          <w:szCs w:val="21"/>
        </w:rPr>
        <w:t>[1]</w:t>
      </w:r>
      <w:r w:rsidR="0042717D">
        <w:rPr>
          <w:rStyle w:val="StyleAbstractItalicChar"/>
          <w:rFonts w:eastAsia="宋体"/>
          <w:b w:val="0"/>
          <w:i w:val="0"/>
          <w:sz w:val="21"/>
          <w:szCs w:val="21"/>
        </w:rPr>
        <w:fldChar w:fldCharType="end"/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. Considering </w:t>
      </w:r>
      <w:r w:rsidR="00F97D5A" w:rsidRPr="00F97D5A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both 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the </w:t>
      </w:r>
      <w:r w:rsidR="00F97D5A" w:rsidRPr="003E7506">
        <w:rPr>
          <w:rFonts w:ascii="Times New Roman" w:hAnsi="Times New Roman" w:cs="Times New Roman"/>
          <w:i/>
          <w:szCs w:val="21"/>
        </w:rPr>
        <w:t xml:space="preserve">Q. </w:t>
      </w:r>
      <w:proofErr w:type="spellStart"/>
      <w:proofErr w:type="gramStart"/>
      <w:r w:rsidR="00F97D5A" w:rsidRPr="003E7506">
        <w:rPr>
          <w:rFonts w:ascii="Times New Roman" w:hAnsi="Times New Roman" w:cs="Times New Roman"/>
          <w:i/>
          <w:szCs w:val="21"/>
        </w:rPr>
        <w:t>mongolica</w:t>
      </w:r>
      <w:proofErr w:type="spellEnd"/>
      <w:proofErr w:type="gramEnd"/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 </w:t>
      </w:r>
      <w:r w:rsidR="00F97D5A" w:rsidRPr="00F97D5A">
        <w:rPr>
          <w:rFonts w:ascii="Times New Roman" w:hAnsi="Times New Roman" w:cs="Times New Roman"/>
          <w:szCs w:val="21"/>
        </w:rPr>
        <w:t>forest</w:t>
      </w:r>
      <w:r w:rsidR="00F97D5A" w:rsidRPr="00F97D5A">
        <w:rPr>
          <w:rFonts w:ascii="Times New Roman" w:hAnsi="Times New Roman" w:cs="Times New Roman" w:hint="eastAsia"/>
          <w:szCs w:val="21"/>
        </w:rPr>
        <w:t>s</w:t>
      </w:r>
      <w:r w:rsidR="00F97D5A" w:rsidRPr="00F97D5A">
        <w:rPr>
          <w:rStyle w:val="StyleAbstractItalicChar"/>
          <w:rFonts w:eastAsia="宋体"/>
          <w:sz w:val="21"/>
          <w:szCs w:val="21"/>
        </w:rPr>
        <w:t xml:space="preserve"> 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and </w:t>
      </w:r>
      <w:r w:rsidR="00F97D5A" w:rsidRPr="00F97D5A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the </w:t>
      </w:r>
      <w:r w:rsidR="00F97D5A" w:rsidRPr="00236314">
        <w:rPr>
          <w:rStyle w:val="StyleAbstractItalicChar"/>
          <w:rFonts w:eastAsia="宋体"/>
          <w:b w:val="0"/>
          <w:sz w:val="21"/>
          <w:szCs w:val="21"/>
        </w:rPr>
        <w:t xml:space="preserve">K. </w:t>
      </w:r>
      <w:proofErr w:type="spellStart"/>
      <w:r w:rsidR="00F97D5A" w:rsidRPr="00236314">
        <w:rPr>
          <w:rStyle w:val="StyleAbstractItalicChar"/>
          <w:rFonts w:eastAsia="宋体"/>
          <w:b w:val="0"/>
          <w:sz w:val="21"/>
          <w:szCs w:val="21"/>
        </w:rPr>
        <w:t>pygmaea</w:t>
      </w:r>
      <w:proofErr w:type="spellEnd"/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 alpine meadow</w:t>
      </w:r>
      <w:r w:rsidR="00F97D5A" w:rsidRPr="00F97D5A">
        <w:rPr>
          <w:rStyle w:val="StyleAbstractItalicChar"/>
          <w:rFonts w:eastAsia="宋体" w:hint="eastAsia"/>
          <w:b w:val="0"/>
          <w:i w:val="0"/>
          <w:sz w:val="21"/>
          <w:szCs w:val="21"/>
        </w:rPr>
        <w:t xml:space="preserve"> have </w:t>
      </w:r>
      <w:r w:rsidR="00F97D5A" w:rsidRPr="001F69EF">
        <w:rPr>
          <w:rFonts w:ascii="Times New Roman" w:hAnsi="Times New Roman" w:cs="Times New Roman"/>
          <w:szCs w:val="21"/>
        </w:rPr>
        <w:t>only one growing seas</w:t>
      </w:r>
      <w:r w:rsidR="00F97D5A" w:rsidRPr="00FE142C">
        <w:rPr>
          <w:rFonts w:ascii="Times New Roman" w:hAnsi="Times New Roman" w:cs="Times New Roman"/>
          <w:szCs w:val="21"/>
        </w:rPr>
        <w:t>on in a year</w:t>
      </w:r>
      <w:r w:rsidR="00F97D5A" w:rsidRPr="00776295">
        <w:rPr>
          <w:rFonts w:ascii="Times New Roman" w:hAnsi="Times New Roman" w:cs="Times New Roman"/>
          <w:b/>
          <w:szCs w:val="21"/>
        </w:rPr>
        <w:t xml:space="preserve"> </w:t>
      </w:r>
      <w:r w:rsidRPr="00700EC8">
        <w:rPr>
          <w:rFonts w:ascii="Times New Roman" w:hAnsi="Times New Roman" w:cs="Times New Roman"/>
          <w:szCs w:val="21"/>
        </w:rPr>
        <w:t xml:space="preserve">and both are distributed </w:t>
      </w:r>
      <w:r w:rsidR="00F97D5A" w:rsidRPr="00FE142C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at </w:t>
      </w:r>
      <w:r w:rsidRPr="00FE142C">
        <w:rPr>
          <w:rStyle w:val="StyleAbstractItalicChar"/>
          <w:rFonts w:eastAsia="宋体"/>
          <w:b w:val="0"/>
          <w:i w:val="0"/>
          <w:sz w:val="21"/>
          <w:szCs w:val="21"/>
          <w:lang w:eastAsia="zh-CN"/>
        </w:rPr>
        <w:t>t</w:t>
      </w:r>
      <w:r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 xml:space="preserve">he same </w:t>
      </w:r>
      <w:r w:rsidR="00F97D5A" w:rsidRPr="00FE142C">
        <w:rPr>
          <w:rStyle w:val="StyleAbstractItalicChar"/>
          <w:rFonts w:eastAsia="宋体"/>
          <w:b w:val="0"/>
          <w:i w:val="0"/>
          <w:sz w:val="21"/>
          <w:szCs w:val="21"/>
        </w:rPr>
        <w:t>temperate zone</w:t>
      </w:r>
      <w:r w:rsidR="00F97D5A" w:rsidRPr="00776295">
        <w:rPr>
          <w:rFonts w:ascii="Times New Roman" w:hAnsi="Times New Roman" w:cs="Times New Roman"/>
          <w:szCs w:val="21"/>
        </w:rPr>
        <w:t>,</w:t>
      </w:r>
      <w:r w:rsidR="00F97D5A" w:rsidRPr="00776295">
        <w:rPr>
          <w:rStyle w:val="StyleAbstractItalicChar"/>
          <w:rFonts w:eastAsia="宋体"/>
          <w:i w:val="0"/>
          <w:sz w:val="21"/>
          <w:szCs w:val="21"/>
        </w:rPr>
        <w:t xml:space="preserve"> </w:t>
      </w:r>
      <w:r w:rsidR="005A0BFA"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s</w:t>
      </w:r>
      <w:r w:rsidR="00F97D5A"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o we </w:t>
      </w:r>
      <w:r>
        <w:rPr>
          <w:rStyle w:val="StyleAbstractItalicChar"/>
          <w:rFonts w:eastAsia="宋体" w:hint="eastAsia"/>
          <w:b w:val="0"/>
          <w:i w:val="0"/>
          <w:sz w:val="21"/>
          <w:szCs w:val="21"/>
          <w:lang w:eastAsia="zh-CN"/>
        </w:rPr>
        <w:t>selected the</w:t>
      </w:r>
      <w:r w:rsidRPr="00F97D5A">
        <w:rPr>
          <w:rStyle w:val="StyleAbstractItalicChar"/>
          <w:rFonts w:eastAsia="宋体"/>
          <w:b w:val="0"/>
          <w:i w:val="0"/>
          <w:sz w:val="21"/>
          <w:szCs w:val="21"/>
        </w:rPr>
        <w:t xml:space="preserve"> </w:t>
      </w:r>
      <w:r w:rsidR="00F97D5A" w:rsidRPr="001F69EF">
        <w:rPr>
          <w:rFonts w:ascii="Times New Roman" w:hAnsi="Times New Roman" w:cs="Times New Roman"/>
          <w:szCs w:val="21"/>
        </w:rPr>
        <w:t xml:space="preserve">double-Gaussian function to reconstruct </w:t>
      </w:r>
      <w:r w:rsidR="00F97D5A" w:rsidRPr="001F69EF">
        <w:rPr>
          <w:rFonts w:ascii="Times New Roman" w:hAnsi="Times New Roman" w:cs="Times New Roman" w:hint="eastAsia"/>
          <w:szCs w:val="21"/>
        </w:rPr>
        <w:t xml:space="preserve">the </w:t>
      </w:r>
      <w:r w:rsidR="00F97D5A" w:rsidRPr="001F69EF">
        <w:rPr>
          <w:rFonts w:ascii="Times New Roman" w:hAnsi="Times New Roman" w:cs="Times New Roman"/>
          <w:szCs w:val="21"/>
        </w:rPr>
        <w:t xml:space="preserve">NDVI time series for </w:t>
      </w:r>
      <w:r w:rsidR="00F97D5A" w:rsidRPr="003E7506">
        <w:rPr>
          <w:rFonts w:ascii="Times New Roman" w:hAnsi="Times New Roman" w:cs="Times New Roman"/>
          <w:i/>
          <w:szCs w:val="21"/>
        </w:rPr>
        <w:t xml:space="preserve">Q. </w:t>
      </w:r>
      <w:proofErr w:type="spellStart"/>
      <w:r w:rsidR="00F97D5A" w:rsidRPr="003E7506">
        <w:rPr>
          <w:rFonts w:ascii="Times New Roman" w:hAnsi="Times New Roman" w:cs="Times New Roman"/>
          <w:i/>
          <w:szCs w:val="21"/>
        </w:rPr>
        <w:t>Mongolica</w:t>
      </w:r>
      <w:proofErr w:type="spellEnd"/>
      <w:r w:rsidR="00F97D5A" w:rsidRPr="003E7506">
        <w:rPr>
          <w:rFonts w:ascii="Times New Roman" w:hAnsi="Times New Roman" w:cs="Times New Roman"/>
          <w:i/>
          <w:szCs w:val="21"/>
        </w:rPr>
        <w:t xml:space="preserve"> </w:t>
      </w:r>
      <w:r w:rsidR="00F97D5A" w:rsidRPr="001F69EF">
        <w:rPr>
          <w:rFonts w:ascii="Times New Roman" w:hAnsi="Times New Roman" w:cs="Times New Roman" w:hint="eastAsia"/>
          <w:szCs w:val="21"/>
        </w:rPr>
        <w:t xml:space="preserve">forests </w:t>
      </w:r>
      <w:r w:rsidR="00F97D5A" w:rsidRPr="001F69EF">
        <w:rPr>
          <w:rFonts w:ascii="Times New Roman" w:hAnsi="Times New Roman" w:cs="Times New Roman"/>
          <w:szCs w:val="21"/>
        </w:rPr>
        <w:t>in this paper.</w:t>
      </w:r>
    </w:p>
    <w:p w:rsidR="004A5045" w:rsidRDefault="004A5045" w:rsidP="00AF0E6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341D12" wp14:editId="475C4BCC">
            <wp:extent cx="5274310" cy="2821512"/>
            <wp:effectExtent l="0" t="0" r="21590" b="1714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B60AF2" w:rsidRDefault="00043744" w:rsidP="00AA0E46">
      <w:pPr>
        <w:spacing w:line="360" w:lineRule="auto"/>
        <w:jc w:val="center"/>
        <w:rPr>
          <w:rFonts w:ascii="Times New Roman" w:hAnsi="Times New Roman" w:cs="Times New Roman"/>
        </w:rPr>
      </w:pPr>
      <w:r w:rsidRPr="00043744">
        <w:rPr>
          <w:rStyle w:val="StyleAbstractItalicChar"/>
          <w:rFonts w:eastAsia="宋体" w:hint="eastAsia"/>
          <w:i w:val="0"/>
          <w:sz w:val="21"/>
          <w:szCs w:val="21"/>
        </w:rPr>
        <w:t>F</w:t>
      </w:r>
      <w:r w:rsidRPr="00043744">
        <w:rPr>
          <w:rStyle w:val="StyleAbstractItalicChar"/>
          <w:rFonts w:eastAsia="宋体" w:hint="eastAsia"/>
          <w:i w:val="0"/>
          <w:sz w:val="21"/>
          <w:szCs w:val="21"/>
          <w:lang w:eastAsia="zh-CN"/>
        </w:rPr>
        <w:t>ig.</w:t>
      </w:r>
      <w:r w:rsidRPr="00043744">
        <w:rPr>
          <w:rStyle w:val="StyleAbstractItalicChar"/>
          <w:rFonts w:eastAsia="宋体" w:hint="eastAsia"/>
          <w:i w:val="0"/>
          <w:sz w:val="21"/>
          <w:szCs w:val="21"/>
        </w:rPr>
        <w:t xml:space="preserve"> </w:t>
      </w:r>
      <w:r w:rsidR="00141B0B" w:rsidRPr="00043744">
        <w:rPr>
          <w:rStyle w:val="StyleAbstractItalicChar"/>
          <w:rFonts w:eastAsia="宋体" w:hint="eastAsia"/>
          <w:i w:val="0"/>
          <w:sz w:val="21"/>
          <w:szCs w:val="21"/>
          <w:lang w:eastAsia="zh-CN"/>
        </w:rPr>
        <w:t>S</w:t>
      </w:r>
      <w:r w:rsidR="00AF0E65" w:rsidRPr="00043744">
        <w:rPr>
          <w:rStyle w:val="StyleAbstractItalicChar"/>
          <w:rFonts w:eastAsia="宋体" w:hint="eastAsia"/>
          <w:i w:val="0"/>
          <w:sz w:val="21"/>
          <w:szCs w:val="21"/>
        </w:rPr>
        <w:t>1</w:t>
      </w:r>
      <w:r w:rsidR="00AF0E65" w:rsidRPr="00043744">
        <w:rPr>
          <w:rStyle w:val="StyleAbstractItalicChar"/>
          <w:rFonts w:eastAsia="宋体" w:hint="eastAsia"/>
          <w:sz w:val="21"/>
          <w:szCs w:val="21"/>
        </w:rPr>
        <w:t>.</w:t>
      </w:r>
      <w:r w:rsidR="00AF0E65" w:rsidRPr="00EA3CDB">
        <w:rPr>
          <w:rStyle w:val="StyleAbstractItalicChar"/>
          <w:rFonts w:eastAsia="宋体" w:hint="eastAsia"/>
          <w:b w:val="0"/>
          <w:sz w:val="21"/>
          <w:szCs w:val="21"/>
        </w:rPr>
        <w:t xml:space="preserve"> </w:t>
      </w:r>
      <w:r w:rsidR="00AF0E65" w:rsidRPr="00776295">
        <w:rPr>
          <w:rFonts w:ascii="Times New Roman" w:hAnsi="Times New Roman" w:cs="Times New Roman"/>
          <w:b/>
        </w:rPr>
        <w:t>The RMSE</w:t>
      </w:r>
      <w:r w:rsidR="00696A0A" w:rsidRPr="00776295">
        <w:rPr>
          <w:rFonts w:ascii="Times New Roman" w:hAnsi="Times New Roman" w:cs="Times New Roman"/>
          <w:b/>
        </w:rPr>
        <w:t>s</w:t>
      </w:r>
      <w:r w:rsidR="00AF0E65" w:rsidRPr="00776295">
        <w:rPr>
          <w:rFonts w:ascii="Times New Roman" w:hAnsi="Times New Roman" w:cs="Times New Roman"/>
          <w:b/>
        </w:rPr>
        <w:t xml:space="preserve"> </w:t>
      </w:r>
      <w:r w:rsidR="00696A0A" w:rsidRPr="00776295">
        <w:rPr>
          <w:rFonts w:ascii="Times New Roman" w:hAnsi="Times New Roman" w:cs="Times New Roman"/>
          <w:b/>
        </w:rPr>
        <w:t xml:space="preserve">for </w:t>
      </w:r>
      <w:r w:rsidR="00AF0E65" w:rsidRPr="00776295">
        <w:rPr>
          <w:rFonts w:ascii="Times New Roman" w:hAnsi="Times New Roman" w:cs="Times New Roman"/>
          <w:b/>
        </w:rPr>
        <w:t>the three NDVI fitting methods from 1991 to 2010</w:t>
      </w:r>
    </w:p>
    <w:p w:rsidR="0042717D" w:rsidRDefault="008439E0" w:rsidP="004271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szCs w:val="21"/>
        </w:rPr>
        <w:fldChar w:fldCharType="begin"/>
      </w:r>
      <w:r>
        <w:rPr>
          <w:szCs w:val="21"/>
        </w:rPr>
        <w:instrText xml:space="preserve"> ADDIN NE.Bib</w:instrText>
      </w:r>
      <w:r>
        <w:rPr>
          <w:szCs w:val="21"/>
        </w:rPr>
        <w:fldChar w:fldCharType="separate"/>
      </w:r>
    </w:p>
    <w:p w:rsidR="0042717D" w:rsidRPr="00B4333D" w:rsidRDefault="0042717D" w:rsidP="00B4333D">
      <w:pPr>
        <w:autoSpaceDE w:val="0"/>
        <w:autoSpaceDN w:val="0"/>
        <w:adjustRightInd w:val="0"/>
        <w:spacing w:line="360" w:lineRule="auto"/>
        <w:rPr>
          <w:rFonts w:ascii="Arial Unicode MS" w:eastAsia="Arial Unicode MS" w:hAnsi="Arial Unicode MS" w:cs="Arial Unicode MS"/>
          <w:kern w:val="0"/>
          <w:sz w:val="24"/>
          <w:szCs w:val="24"/>
        </w:rPr>
      </w:pPr>
      <w:r w:rsidRPr="00B4333D">
        <w:rPr>
          <w:rFonts w:ascii="Arial Unicode MS" w:eastAsia="Arial Unicode MS" w:hAnsi="Arial Unicode MS" w:cs="Arial Unicode MS"/>
          <w:b/>
          <w:bCs/>
          <w:color w:val="000000"/>
          <w:kern w:val="0"/>
          <w:sz w:val="24"/>
          <w:szCs w:val="24"/>
        </w:rPr>
        <w:t>References</w:t>
      </w:r>
    </w:p>
    <w:p w:rsidR="00F70CC0" w:rsidRPr="00AF0E65" w:rsidRDefault="0042717D" w:rsidP="0042717D">
      <w:pPr>
        <w:autoSpaceDE w:val="0"/>
        <w:autoSpaceDN w:val="0"/>
        <w:adjustRightInd w:val="0"/>
        <w:ind w:left="300" w:hanging="300"/>
        <w:rPr>
          <w:szCs w:val="21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[1] </w:t>
      </w:r>
      <w:bookmarkStart w:id="1" w:name="_neb0EF8C3B7_7BA0_47B2_B908_9DA871974BF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an DQ, Zhu WQ, Pan YZ, Jiang N, Zheng ZT. Identifying an optimal method for estimating greenup date of </w:t>
      </w:r>
      <w:r w:rsidRPr="00F977A6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Kobresia pygmae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lpine meadow in Qinghai-Tibetan Plateau. J. Remote Sens. 2014; 18(5): 1117-1127.</w:t>
      </w:r>
      <w:bookmarkEnd w:id="1"/>
      <w:r w:rsidR="008439E0">
        <w:rPr>
          <w:szCs w:val="21"/>
        </w:rPr>
        <w:fldChar w:fldCharType="end"/>
      </w:r>
      <w:r w:rsidRPr="00AF0E65">
        <w:rPr>
          <w:szCs w:val="21"/>
        </w:rPr>
        <w:t xml:space="preserve"> </w:t>
      </w:r>
    </w:p>
    <w:sectPr w:rsidR="00F70CC0" w:rsidRPr="00AF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817" w:rsidRDefault="00782817" w:rsidP="00F97D5A">
      <w:r>
        <w:separator/>
      </w:r>
    </w:p>
  </w:endnote>
  <w:endnote w:type="continuationSeparator" w:id="0">
    <w:p w:rsidR="00782817" w:rsidRDefault="00782817" w:rsidP="00F97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817" w:rsidRDefault="00782817" w:rsidP="00F97D5A">
      <w:r>
        <w:separator/>
      </w:r>
    </w:p>
  </w:footnote>
  <w:footnote w:type="continuationSeparator" w:id="0">
    <w:p w:rsidR="00782817" w:rsidRDefault="00782817" w:rsidP="00F97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AAD53DC8-83B2-475A-BD59-163C73261E3D}" w:val=" ADDIN NE.Ref.{AAD53DC8-83B2-475A-BD59-163C73261E3D}&lt;Citation&gt;&lt;Group&gt;&lt;References&gt;&lt;Item&gt;&lt;ID&gt;1306&lt;/ID&gt;&lt;UID&gt;{0EF8C3B7-7BA0-47B2-B908-9DA871974BF1}&lt;/UID&gt;&lt;Title&gt;Identifying an optimal method for estimating greenup date of Kobresia pygmaea alpine meadow in Qinghai-Tibetan Plateau&lt;/Title&gt;&lt;Template&gt;Journal Article&lt;/Template&gt;&lt;Star&gt;0&lt;/Star&gt;&lt;Tag&gt;0&lt;/Tag&gt;&lt;Author&gt;Fan, D Q; Zhu, W Q; Pan, Y Z; Jiang, N; Zheng, Z T&lt;/Author&gt;&lt;Year&gt;2014&lt;/Year&gt;&lt;Details&gt;&lt;_accessed&gt;60612471&lt;/_accessed&gt;&lt;_created&gt;60586174&lt;/_created&gt;&lt;_custom1&gt;返青期识别方法筛选&lt;/_custom1&gt;&lt;_issue&gt;5&lt;/_issue&gt;&lt;_journal&gt;Journal of Ｒ emote Sensing&lt;/_journal&gt;&lt;_modified&gt;60612471&lt;/_modified&gt;&lt;_pages&gt;1117-1127&lt;/_pages&gt;&lt;_volume&gt;18&lt;/_volume&gt;&lt;_tertiary_title&gt;J. Remote Sens&lt;/_tertiary_title&gt;&lt;/Details&gt;&lt;Extra&gt;&lt;DBUID&gt;{560FBF55-F257-4FE4-A2A0-9CA981DBB363}&lt;/DBUID&gt;&lt;/Extra&gt;&lt;/Item&gt;&lt;/References&gt;&lt;/Group&gt;&lt;/Citation&gt;_x000a_"/>
    <w:docVar w:name="NE.Ref{BD107686-963A-4E64-A7DD-5FC4BB77B345}" w:val=" ADDIN NE.Ref.{BD107686-963A-4E64-A7DD-5FC4BB77B345}&lt;Citation&gt;&lt;Group&gt;&lt;References&gt;&lt;Item&gt;&lt;ID&gt;392&lt;/ID&gt;&lt;UID&gt;{F59E0FBC-4C6C-4E10-94CB-BCA0A907545A}&lt;/UID&gt;&lt;Title&gt;A unified model for budburst of trees&lt;/Title&gt;&lt;Template&gt;Journal Article&lt;/Template&gt;&lt;Star&gt;1&lt;/Star&gt;&lt;Tag&gt;5&lt;/Tag&gt;&lt;Author&gt;Chuine, I&lt;/Author&gt;&lt;Year&gt;2000&lt;/Year&gt;&lt;Details&gt;&lt;_accessed&gt;60612472&lt;/_accessed&gt;&lt;_created&gt;59351004&lt;/_created&gt;&lt;_custom1&gt;【开题4-12】-96=3=14-chuine2000=1-chuine2000&lt;/_custom1&gt;&lt;_doi&gt;10.1006/jtbi.2000.2178&lt;/_doi&gt;&lt;_issue&gt;3&lt;/_issue&gt;&lt;_journal&gt;Journal of Theoretical Biology&lt;/_journal&gt;&lt;_modified&gt;60612472&lt;/_modified&gt;&lt;_pages&gt;337-347&lt;/_pages&gt;&lt;_tertiary_title&gt;J. Theor Biol&lt;/_tertiary_title&gt;&lt;_volume&gt;207&lt;/_volume&gt;&lt;/Details&gt;&lt;Extra&gt;&lt;DBUID&gt;{560FBF55-F257-4FE4-A2A0-9CA981DBB363}&lt;/DBUID&gt;&lt;/Extra&gt;&lt;/Item&gt;&lt;/References&gt;&lt;/Group&gt;&lt;Group&gt;&lt;References&gt;&lt;Item&gt;&lt;ID&gt;1306&lt;/ID&gt;&lt;UID&gt;{0EF8C3B7-7BA0-47B2-B908-9DA871974BF1}&lt;/UID&gt;&lt;Title&gt;Identifying an optimal method for estimating greenup date of Kobresia pygmaea alpine meadow in Qinghai-Tibetan Plateau&lt;/Title&gt;&lt;Template&gt;Journal Article&lt;/Template&gt;&lt;Star&gt;0&lt;/Star&gt;&lt;Tag&gt;0&lt;/Tag&gt;&lt;Author&gt;Fan, D Q; Zhu, W Q; Pan, Y Z; Jiang, N; Zheng, Z T&lt;/Author&gt;&lt;Year&gt;2014&lt;/Year&gt;&lt;Details&gt;&lt;_accessed&gt;60612471&lt;/_accessed&gt;&lt;_created&gt;60586174&lt;/_created&gt;&lt;_custom1&gt;返青期识别方法筛选&lt;/_custom1&gt;&lt;_issue&gt;5&lt;/_issue&gt;&lt;_journal&gt;Journal of Ｒ emote Sensing&lt;/_journal&gt;&lt;_modified&gt;60612471&lt;/_modified&gt;&lt;_pages&gt;1117-1127&lt;/_pages&gt;&lt;_volume&gt;18&lt;/_volume&gt;&lt;_tertiary_title&gt;J. Remote Sens&lt;/_tertiary_title&gt;&lt;/Details&gt;&lt;Extra&gt;&lt;DBUID&gt;{560FBF55-F257-4FE4-A2A0-9CA981DBB363}&lt;/DBUID&gt;&lt;/Extra&gt;&lt;/Item&gt;&lt;/References&gt;&lt;/Group&gt;&lt;/Citation&gt;_x000a_"/>
    <w:docVar w:name="NE.Ref{CE9CB305-007C-476E-A99C-6DC887E60104}" w:val=" ADDIN NE.Ref.{CE9CB305-007C-476E-A99C-6DC887E60104}&lt;Citation&gt;&lt;Group&gt;&lt;References&gt;&lt;Item&gt;&lt;ID&gt;1306&lt;/ID&gt;&lt;UID&gt;{0EF8C3B7-7BA0-47B2-B908-9DA871974BF1}&lt;/UID&gt;&lt;Title&gt;Identifying an optimal method for estimating greenup date of Kobresia pygmaea alpine meadow in Qinghai-Tibetan Plateau&lt;/Title&gt;&lt;Template&gt;Journal Article&lt;/Template&gt;&lt;Star&gt;0&lt;/Star&gt;&lt;Tag&gt;0&lt;/Tag&gt;&lt;Author&gt;Fan, D Q; Zhu, W Q; Pan, Y Z; Jiang, N; Zheng, Z T&lt;/Author&gt;&lt;Year&gt;2014&lt;/Year&gt;&lt;Details&gt;&lt;_accessed&gt;60612471&lt;/_accessed&gt;&lt;_created&gt;60586174&lt;/_created&gt;&lt;_custom1&gt;返青期识别方法筛选&lt;/_custom1&gt;&lt;_issue&gt;5&lt;/_issue&gt;&lt;_journal&gt;Journal of Ｒ emote Sensing&lt;/_journal&gt;&lt;_modified&gt;60612471&lt;/_modified&gt;&lt;_pages&gt;1117-1127&lt;/_pages&gt;&lt;_volume&gt;18&lt;/_volume&gt;&lt;_tertiary_title&gt;J. Remote Sens&lt;/_tertiary_title&gt;&lt;/Details&gt;&lt;Extra&gt;&lt;DBUID&gt;{560FBF55-F257-4FE4-A2A0-9CA981DBB363}&lt;/DBUID&gt;&lt;/Extra&gt;&lt;/Item&gt;&lt;/References&gt;&lt;/Group&gt;&lt;/Citation&gt;_x000a_"/>
    <w:docVar w:name="NE.Ref{E2F64C03-D1EE-44DD-8C1D-EC136C44A561}" w:val=" ADDIN NE.Ref.{E2F64C03-D1EE-44DD-8C1D-EC136C44A561}&lt;Citation&gt;&lt;Group&gt;&lt;References&gt;&lt;Item&gt;&lt;ID&gt;1306&lt;/ID&gt;&lt;UID&gt;{0EF8C3B7-7BA0-47B2-B908-9DA871974BF1}&lt;/UID&gt;&lt;Title&gt;Identifying an optimal method for estimating greenup date of Kobresia pygmaea alpine meadow in Qinghai-Tibetan Plateau&lt;/Title&gt;&lt;Template&gt;Journal Article&lt;/Template&gt;&lt;Star&gt;0&lt;/Star&gt;&lt;Tag&gt;0&lt;/Tag&gt;&lt;Author&gt;Fan, D Q; Zhu, W Q; Pan, Y Z; Jiang, N; Zheng, Z T&lt;/Author&gt;&lt;Year&gt;2014&lt;/Year&gt;&lt;Details&gt;&lt;_accessed&gt;60612471&lt;/_accessed&gt;&lt;_created&gt;60586174&lt;/_created&gt;&lt;_custom1&gt;返青期识别方法筛选&lt;/_custom1&gt;&lt;_issue&gt;5&lt;/_issue&gt;&lt;_journal&gt;Journal of Ｒ emote Sensing&lt;/_journal&gt;&lt;_modified&gt;60612471&lt;/_modified&gt;&lt;_pages&gt;1117-1127&lt;/_pages&gt;&lt;_volume&gt;18&lt;/_volume&gt;&lt;_tertiary_title&gt;J. Remote Sens&lt;/_tertiary_title&gt;&lt;/Details&gt;&lt;Extra&gt;&lt;DBUID&gt;{560FBF55-F257-4FE4-A2A0-9CA981DBB363}&lt;/DBUID&gt;&lt;/Extra&gt;&lt;/Item&gt;&lt;/References&gt;&lt;/Group&gt;&lt;/Citation&gt;_x000a_"/>
    <w:docVar w:name="ne_docsoft" w:val="MSWord"/>
    <w:docVar w:name="ne_docversion" w:val="NoteExpress 2.0"/>
    <w:docVar w:name="ne_stylename" w:val="PLOS ONE 20150312"/>
  </w:docVars>
  <w:rsids>
    <w:rsidRoot w:val="00F14EAC"/>
    <w:rsid w:val="00043744"/>
    <w:rsid w:val="00087A8E"/>
    <w:rsid w:val="00141B0B"/>
    <w:rsid w:val="00142A18"/>
    <w:rsid w:val="001556B3"/>
    <w:rsid w:val="00156D7E"/>
    <w:rsid w:val="00195B67"/>
    <w:rsid w:val="001C3F7D"/>
    <w:rsid w:val="001F69EF"/>
    <w:rsid w:val="00225F2F"/>
    <w:rsid w:val="00236314"/>
    <w:rsid w:val="00302CFA"/>
    <w:rsid w:val="00305BD6"/>
    <w:rsid w:val="00343287"/>
    <w:rsid w:val="0038660D"/>
    <w:rsid w:val="00390E11"/>
    <w:rsid w:val="003E7506"/>
    <w:rsid w:val="003F57FE"/>
    <w:rsid w:val="0042717D"/>
    <w:rsid w:val="00427CA5"/>
    <w:rsid w:val="00475DB9"/>
    <w:rsid w:val="00481D5B"/>
    <w:rsid w:val="0049379C"/>
    <w:rsid w:val="004A2C1C"/>
    <w:rsid w:val="004A5045"/>
    <w:rsid w:val="004C5EA5"/>
    <w:rsid w:val="00535C1D"/>
    <w:rsid w:val="005668D2"/>
    <w:rsid w:val="005A0BFA"/>
    <w:rsid w:val="005D0D0A"/>
    <w:rsid w:val="005F32C8"/>
    <w:rsid w:val="00623BC0"/>
    <w:rsid w:val="00696A0A"/>
    <w:rsid w:val="006B1C84"/>
    <w:rsid w:val="00700EC8"/>
    <w:rsid w:val="00733133"/>
    <w:rsid w:val="00776295"/>
    <w:rsid w:val="00782817"/>
    <w:rsid w:val="007C0D67"/>
    <w:rsid w:val="007D2B08"/>
    <w:rsid w:val="00800707"/>
    <w:rsid w:val="008304BD"/>
    <w:rsid w:val="008439E0"/>
    <w:rsid w:val="00856133"/>
    <w:rsid w:val="00931503"/>
    <w:rsid w:val="009A052C"/>
    <w:rsid w:val="009C4C93"/>
    <w:rsid w:val="009E76EE"/>
    <w:rsid w:val="00A3689F"/>
    <w:rsid w:val="00A72807"/>
    <w:rsid w:val="00A9315B"/>
    <w:rsid w:val="00AA0E46"/>
    <w:rsid w:val="00AB513C"/>
    <w:rsid w:val="00AF0E65"/>
    <w:rsid w:val="00B4333D"/>
    <w:rsid w:val="00B60AF2"/>
    <w:rsid w:val="00BA48F9"/>
    <w:rsid w:val="00C3796A"/>
    <w:rsid w:val="00D379D0"/>
    <w:rsid w:val="00D572F0"/>
    <w:rsid w:val="00D86FA5"/>
    <w:rsid w:val="00E32BF4"/>
    <w:rsid w:val="00E6520B"/>
    <w:rsid w:val="00E724D8"/>
    <w:rsid w:val="00E94B79"/>
    <w:rsid w:val="00EA3CDB"/>
    <w:rsid w:val="00F14EAC"/>
    <w:rsid w:val="00F70CC0"/>
    <w:rsid w:val="00F90FEE"/>
    <w:rsid w:val="00F977A6"/>
    <w:rsid w:val="00F97D5A"/>
    <w:rsid w:val="00FE02DC"/>
    <w:rsid w:val="00FE142C"/>
    <w:rsid w:val="00FF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D5A"/>
    <w:rPr>
      <w:sz w:val="18"/>
      <w:szCs w:val="18"/>
    </w:rPr>
  </w:style>
  <w:style w:type="paragraph" w:customStyle="1" w:styleId="StyleAbstractItalic">
    <w:name w:val="Style Abstract + Italic"/>
    <w:basedOn w:val="a"/>
    <w:link w:val="StyleAbstractItalicChar"/>
    <w:rsid w:val="00F97D5A"/>
    <w:pPr>
      <w:widowControl/>
      <w:spacing w:after="200"/>
    </w:pPr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customStyle="1" w:styleId="StyleAbstractItalicChar">
    <w:name w:val="Style Abstract + Italic Char"/>
    <w:link w:val="StyleAbstractItalic"/>
    <w:locked/>
    <w:rsid w:val="00F97D5A"/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styleId="a5">
    <w:name w:val="annotation reference"/>
    <w:basedOn w:val="a0"/>
    <w:uiPriority w:val="99"/>
    <w:semiHidden/>
    <w:unhideWhenUsed/>
    <w:rsid w:val="00AF0E65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AF0E65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AF0E65"/>
  </w:style>
  <w:style w:type="paragraph" w:styleId="a7">
    <w:name w:val="Balloon Text"/>
    <w:basedOn w:val="a"/>
    <w:link w:val="Char2"/>
    <w:uiPriority w:val="99"/>
    <w:semiHidden/>
    <w:unhideWhenUsed/>
    <w:rsid w:val="00AF0E6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F0E65"/>
    <w:rPr>
      <w:sz w:val="18"/>
      <w:szCs w:val="18"/>
    </w:rPr>
  </w:style>
  <w:style w:type="paragraph" w:styleId="a8">
    <w:name w:val="footnote text"/>
    <w:basedOn w:val="a"/>
    <w:link w:val="Char3"/>
    <w:uiPriority w:val="99"/>
    <w:semiHidden/>
    <w:unhideWhenUsed/>
    <w:rsid w:val="008304BD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8"/>
    <w:uiPriority w:val="99"/>
    <w:semiHidden/>
    <w:rsid w:val="008304BD"/>
    <w:rPr>
      <w:sz w:val="18"/>
      <w:szCs w:val="18"/>
    </w:rPr>
  </w:style>
  <w:style w:type="paragraph" w:styleId="a9">
    <w:name w:val="annotation subject"/>
    <w:basedOn w:val="a6"/>
    <w:next w:val="a6"/>
    <w:link w:val="Char4"/>
    <w:uiPriority w:val="99"/>
    <w:semiHidden/>
    <w:unhideWhenUsed/>
    <w:rsid w:val="00E724D8"/>
    <w:rPr>
      <w:b/>
      <w:bCs/>
    </w:rPr>
  </w:style>
  <w:style w:type="character" w:customStyle="1" w:styleId="Char4">
    <w:name w:val="批注主题 Char"/>
    <w:basedOn w:val="Char1"/>
    <w:link w:val="a9"/>
    <w:uiPriority w:val="99"/>
    <w:semiHidden/>
    <w:rsid w:val="00E724D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D5A"/>
    <w:rPr>
      <w:sz w:val="18"/>
      <w:szCs w:val="18"/>
    </w:rPr>
  </w:style>
  <w:style w:type="paragraph" w:customStyle="1" w:styleId="StyleAbstractItalic">
    <w:name w:val="Style Abstract + Italic"/>
    <w:basedOn w:val="a"/>
    <w:link w:val="StyleAbstractItalicChar"/>
    <w:rsid w:val="00F97D5A"/>
    <w:pPr>
      <w:widowControl/>
      <w:spacing w:after="200"/>
    </w:pPr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customStyle="1" w:styleId="StyleAbstractItalicChar">
    <w:name w:val="Style Abstract + Italic Char"/>
    <w:link w:val="StyleAbstractItalic"/>
    <w:locked/>
    <w:rsid w:val="00F97D5A"/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styleId="a5">
    <w:name w:val="annotation reference"/>
    <w:basedOn w:val="a0"/>
    <w:uiPriority w:val="99"/>
    <w:semiHidden/>
    <w:unhideWhenUsed/>
    <w:rsid w:val="00AF0E65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AF0E65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AF0E65"/>
  </w:style>
  <w:style w:type="paragraph" w:styleId="a7">
    <w:name w:val="Balloon Text"/>
    <w:basedOn w:val="a"/>
    <w:link w:val="Char2"/>
    <w:uiPriority w:val="99"/>
    <w:semiHidden/>
    <w:unhideWhenUsed/>
    <w:rsid w:val="00AF0E6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F0E65"/>
    <w:rPr>
      <w:sz w:val="18"/>
      <w:szCs w:val="18"/>
    </w:rPr>
  </w:style>
  <w:style w:type="paragraph" w:styleId="a8">
    <w:name w:val="footnote text"/>
    <w:basedOn w:val="a"/>
    <w:link w:val="Char3"/>
    <w:uiPriority w:val="99"/>
    <w:semiHidden/>
    <w:unhideWhenUsed/>
    <w:rsid w:val="008304BD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8"/>
    <w:uiPriority w:val="99"/>
    <w:semiHidden/>
    <w:rsid w:val="008304BD"/>
    <w:rPr>
      <w:sz w:val="18"/>
      <w:szCs w:val="18"/>
    </w:rPr>
  </w:style>
  <w:style w:type="paragraph" w:styleId="a9">
    <w:name w:val="annotation subject"/>
    <w:basedOn w:val="a6"/>
    <w:next w:val="a6"/>
    <w:link w:val="Char4"/>
    <w:uiPriority w:val="99"/>
    <w:semiHidden/>
    <w:unhideWhenUsed/>
    <w:rsid w:val="00E724D8"/>
    <w:rPr>
      <w:b/>
      <w:bCs/>
    </w:rPr>
  </w:style>
  <w:style w:type="character" w:customStyle="1" w:styleId="Char4">
    <w:name w:val="批注主题 Char"/>
    <w:basedOn w:val="Char1"/>
    <w:link w:val="a9"/>
    <w:uiPriority w:val="99"/>
    <w:semiHidden/>
    <w:rsid w:val="00E724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1338;&#22763;&#31185;&#30740;\&#26893;&#29289;&#29289;&#20505;&#30740;&#31350;\&#38738;&#34255;&#39640;&#21407;&#39640;&#23506;&#33609;&#30008;&#26893;&#34987;&#36820;&#38738;&#26399;&#30740;&#31350;&#25991;&#31456;\&#36820;&#38738;&#26399;&#35782;&#21035;&#26041;&#27861;&#31579;&#36873;\&#36820;&#38738;&#26399;&#35782;&#21035;&#25991;&#31456;RSME&#26609;&#29366;&#22270;20140525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26"/>
    </mc:Choice>
    <mc:Fallback>
      <c:style val="26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77415018244671"/>
          <c:y val="6.120575353612713E-2"/>
          <c:w val="0.83838490920342279"/>
          <c:h val="0.76867912787497306"/>
        </c:manualLayout>
      </c:layout>
      <c:barChart>
        <c:barDir val="col"/>
        <c:grouping val="clustered"/>
        <c:varyColors val="0"/>
        <c:ser>
          <c:idx val="0"/>
          <c:order val="0"/>
          <c:tx>
            <c:v>Double-Gaussian</c:v>
          </c:tx>
          <c:spPr>
            <a:solidFill>
              <a:schemeClr val="tx1">
                <a:alpha val="75000"/>
              </a:schemeClr>
            </a:solidFill>
          </c:spPr>
          <c:invertIfNegative val="0"/>
          <c:cat>
            <c:numRef>
              <c:f>Sheet1!$A$1:$A$20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Sheet1!$B$1:$B$20</c:f>
              <c:numCache>
                <c:formatCode>General</c:formatCode>
                <c:ptCount val="20"/>
                <c:pt idx="0">
                  <c:v>3.7337450000000001E-2</c:v>
                </c:pt>
                <c:pt idx="1">
                  <c:v>2.7751430000000001E-2</c:v>
                </c:pt>
                <c:pt idx="2">
                  <c:v>5.4072759999999997E-2</c:v>
                </c:pt>
                <c:pt idx="3">
                  <c:v>5.3619649999999998E-2</c:v>
                </c:pt>
                <c:pt idx="4">
                  <c:v>3.3315930000000001E-2</c:v>
                </c:pt>
                <c:pt idx="5">
                  <c:v>3.3389919999999997E-2</c:v>
                </c:pt>
                <c:pt idx="6">
                  <c:v>3.230193E-2</c:v>
                </c:pt>
                <c:pt idx="7">
                  <c:v>4.549479E-2</c:v>
                </c:pt>
                <c:pt idx="8">
                  <c:v>4.6408900000000003E-2</c:v>
                </c:pt>
                <c:pt idx="9">
                  <c:v>3.9441990000000003E-2</c:v>
                </c:pt>
                <c:pt idx="10">
                  <c:v>3.382114E-2</c:v>
                </c:pt>
                <c:pt idx="11">
                  <c:v>2.8481679999999999E-2</c:v>
                </c:pt>
                <c:pt idx="12">
                  <c:v>2.504497E-2</c:v>
                </c:pt>
                <c:pt idx="13">
                  <c:v>3.8466889999999997E-2</c:v>
                </c:pt>
                <c:pt idx="14">
                  <c:v>3.1848500000000002E-2</c:v>
                </c:pt>
                <c:pt idx="15">
                  <c:v>3.5683949999999999E-2</c:v>
                </c:pt>
                <c:pt idx="16">
                  <c:v>3.9472210000000001E-2</c:v>
                </c:pt>
                <c:pt idx="17">
                  <c:v>3.8479380000000001E-2</c:v>
                </c:pt>
                <c:pt idx="18">
                  <c:v>4.2462529999999998E-2</c:v>
                </c:pt>
                <c:pt idx="19">
                  <c:v>3.2436939999999997E-2</c:v>
                </c:pt>
              </c:numCache>
            </c:numRef>
          </c:val>
        </c:ser>
        <c:ser>
          <c:idx val="1"/>
          <c:order val="1"/>
          <c:tx>
            <c:v>Double-Logistic</c:v>
          </c:tx>
          <c:spPr>
            <a:solidFill>
              <a:schemeClr val="bg1">
                <a:lumMod val="75000"/>
                <a:alpha val="94000"/>
              </a:schemeClr>
            </a:solidFill>
          </c:spPr>
          <c:invertIfNegative val="0"/>
          <c:cat>
            <c:numRef>
              <c:f>Sheet1!$A$1:$A$20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Sheet1!$C$1:$C$20</c:f>
              <c:numCache>
                <c:formatCode>General</c:formatCode>
                <c:ptCount val="20"/>
                <c:pt idx="0">
                  <c:v>0.1</c:v>
                </c:pt>
                <c:pt idx="1">
                  <c:v>0.08</c:v>
                </c:pt>
                <c:pt idx="2">
                  <c:v>7.0000000000000007E-2</c:v>
                </c:pt>
                <c:pt idx="3">
                  <c:v>0.06</c:v>
                </c:pt>
                <c:pt idx="4">
                  <c:v>0.06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8</c:v>
                </c:pt>
                <c:pt idx="9">
                  <c:v>7.0000000000000007E-2</c:v>
                </c:pt>
                <c:pt idx="10">
                  <c:v>7.0000000000000007E-2</c:v>
                </c:pt>
                <c:pt idx="11">
                  <c:v>7.0000000000000007E-2</c:v>
                </c:pt>
                <c:pt idx="12">
                  <c:v>0.09</c:v>
                </c:pt>
                <c:pt idx="13">
                  <c:v>0.08</c:v>
                </c:pt>
                <c:pt idx="14">
                  <c:v>0.08</c:v>
                </c:pt>
                <c:pt idx="15">
                  <c:v>7.0000000000000007E-2</c:v>
                </c:pt>
                <c:pt idx="16">
                  <c:v>0.05</c:v>
                </c:pt>
                <c:pt idx="17">
                  <c:v>0.08</c:v>
                </c:pt>
                <c:pt idx="18">
                  <c:v>0.09</c:v>
                </c:pt>
                <c:pt idx="19">
                  <c:v>0.08</c:v>
                </c:pt>
              </c:numCache>
            </c:numRef>
          </c:val>
        </c:ser>
        <c:ser>
          <c:idx val="2"/>
          <c:order val="2"/>
          <c:tx>
            <c:v>Polynomial</c:v>
          </c:tx>
          <c:spPr>
            <a:pattFill prst="smCheck">
              <a:fgClr>
                <a:schemeClr val="bg1"/>
              </a:fgClr>
              <a:bgClr>
                <a:schemeClr val="tx1">
                  <a:lumMod val="85000"/>
                  <a:lumOff val="15000"/>
                </a:schemeClr>
              </a:bgClr>
            </a:pattFill>
          </c:spPr>
          <c:invertIfNegative val="0"/>
          <c:cat>
            <c:numRef>
              <c:f>Sheet1!$A$1:$A$20</c:f>
              <c:numCache>
                <c:formatCode>General</c:formatCode>
                <c:ptCount val="20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</c:numCache>
            </c:numRef>
          </c:cat>
          <c:val>
            <c:numRef>
              <c:f>Sheet1!$D$1:$D$20</c:f>
              <c:numCache>
                <c:formatCode>General</c:formatCode>
                <c:ptCount val="20"/>
                <c:pt idx="0">
                  <c:v>4.1340931781045545E-2</c:v>
                </c:pt>
                <c:pt idx="1">
                  <c:v>1.9902308966300516E-2</c:v>
                </c:pt>
                <c:pt idx="2">
                  <c:v>4.8334854051653678E-2</c:v>
                </c:pt>
                <c:pt idx="3">
                  <c:v>4.8306548166667504E-2</c:v>
                </c:pt>
                <c:pt idx="4">
                  <c:v>4.3153474734872896E-2</c:v>
                </c:pt>
                <c:pt idx="5">
                  <c:v>3.1896062428530297E-2</c:v>
                </c:pt>
                <c:pt idx="6">
                  <c:v>5.0327481415283044E-2</c:v>
                </c:pt>
                <c:pt idx="7">
                  <c:v>4.4812610764618982E-2</c:v>
                </c:pt>
                <c:pt idx="8">
                  <c:v>5.5498537415663227E-2</c:v>
                </c:pt>
                <c:pt idx="9">
                  <c:v>4.3590705584127039E-2</c:v>
                </c:pt>
                <c:pt idx="10">
                  <c:v>3.6038669181258171E-2</c:v>
                </c:pt>
                <c:pt idx="11">
                  <c:v>2.9702926425568304E-2</c:v>
                </c:pt>
                <c:pt idx="12">
                  <c:v>3.3063661825693966E-2</c:v>
                </c:pt>
                <c:pt idx="13">
                  <c:v>3.7661945728748897E-2</c:v>
                </c:pt>
                <c:pt idx="14">
                  <c:v>2.7662552204691437E-2</c:v>
                </c:pt>
                <c:pt idx="15">
                  <c:v>3.8011377432446716E-2</c:v>
                </c:pt>
                <c:pt idx="16">
                  <c:v>4.0371222879504037E-2</c:v>
                </c:pt>
                <c:pt idx="17">
                  <c:v>3.1818369054873119E-2</c:v>
                </c:pt>
                <c:pt idx="18">
                  <c:v>4.8117554683628432E-2</c:v>
                </c:pt>
                <c:pt idx="19">
                  <c:v>3.92613021766617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1"/>
        <c:axId val="175506176"/>
        <c:axId val="175508096"/>
      </c:barChart>
      <c:catAx>
        <c:axId val="175506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 b="0">
                    <a:latin typeface="Times New Roman" pitchFamily="18" charset="0"/>
                    <a:cs typeface="Times New Roman" pitchFamily="18" charset="0"/>
                  </a:rPr>
                  <a:t>Year</a:t>
                </a:r>
                <a:endParaRPr lang="zh-CN" sz="11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8270223915427435"/>
              <c:y val="0.9259037927483913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 rot="3000000"/>
          <a:lstStyle/>
          <a:p>
            <a:pPr>
              <a:defRPr sz="800" baseline="0"/>
            </a:pPr>
            <a:endParaRPr lang="zh-CN"/>
          </a:p>
        </c:txPr>
        <c:crossAx val="175508096"/>
        <c:crosses val="autoZero"/>
        <c:auto val="1"/>
        <c:lblAlgn val="ctr"/>
        <c:lblOffset val="0"/>
        <c:tickLblSkip val="1"/>
        <c:noMultiLvlLbl val="0"/>
      </c:catAx>
      <c:valAx>
        <c:axId val="1755080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1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 b="0">
                    <a:latin typeface="Times New Roman" pitchFamily="18" charset="0"/>
                    <a:cs typeface="Times New Roman" pitchFamily="18" charset="0"/>
                  </a:rPr>
                  <a:t>RMSE</a:t>
                </a:r>
                <a:endParaRPr lang="zh-CN" sz="11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0969617169505608E-2"/>
              <c:y val="0.3558785739223515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755061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9093988861148456"/>
          <c:y val="7.8892691605038742E-2"/>
          <c:w val="0.20076734310650193"/>
          <c:h val="0.17051751509784679"/>
        </c:manualLayout>
      </c:layout>
      <c:overlay val="0"/>
      <c:spPr>
        <a:noFill/>
        <a:effectLst>
          <a:outerShdw blurRad="50800" dist="381000" dir="5400000" sx="1000" sy="1000" algn="ctr" rotWithShape="0">
            <a:srgbClr val="000000">
              <a:alpha val="43137"/>
            </a:srgbClr>
          </a:outerShdw>
        </a:effectLst>
      </c:spPr>
      <c:txPr>
        <a:bodyPr/>
        <a:lstStyle/>
        <a:p>
          <a:pPr>
            <a:defRPr sz="10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solidFill>
        <a:schemeClr val="tx1">
          <a:lumMod val="50000"/>
          <a:lumOff val="50000"/>
        </a:schemeClr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y</dc:creator>
  <cp:keywords/>
  <dc:description>NE.Rep</dc:description>
  <cp:lastModifiedBy>kinly</cp:lastModifiedBy>
  <cp:revision>75</cp:revision>
  <dcterms:created xsi:type="dcterms:W3CDTF">2015-03-30T03:00:00Z</dcterms:created>
  <dcterms:modified xsi:type="dcterms:W3CDTF">2015-04-07T00:57:00Z</dcterms:modified>
</cp:coreProperties>
</file>